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CA898" w14:textId="77777777" w:rsidR="008B6DA3" w:rsidRPr="00F0557D" w:rsidRDefault="008B6DA3" w:rsidP="008B6DA3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36"/>
      <w:r w:rsidRPr="00F0557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 </w:t>
      </w:r>
      <w:r w:rsidRPr="00F0557D">
        <w:rPr>
          <w:rFonts w:ascii="Times New Roman" w:hAnsi="Times New Roman" w:cs="Times New Roman"/>
          <w:color w:val="000000"/>
          <w:sz w:val="24"/>
          <w:szCs w:val="24"/>
        </w:rPr>
        <w:t>Clinical characteristics of preterm neonates with or without BPD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B6DA3" w:rsidRPr="00F0557D" w14:paraId="791E1A00" w14:textId="77777777" w:rsidTr="00466B2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CC7A4D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bookmarkStart w:id="1" w:name="OLE_LINK35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7CC6D3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BPD(n=100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E44C6A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Non-BPD(n=126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3546E74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P value</w:t>
            </w:r>
          </w:p>
        </w:tc>
      </w:tr>
      <w:tr w:rsidR="008B6DA3" w:rsidRPr="00F0557D" w14:paraId="65638CB8" w14:textId="77777777" w:rsidTr="00466B2D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12D8653E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Gestational Age (</w:t>
            </w:r>
            <w:proofErr w:type="spellStart"/>
            <w:r w:rsidRPr="00F0557D">
              <w:rPr>
                <w:color w:val="000000"/>
                <w:sz w:val="24"/>
                <w:szCs w:val="24"/>
              </w:rPr>
              <w:t>wks</w:t>
            </w:r>
            <w:proofErr w:type="spellEnd"/>
            <w:r w:rsidRPr="00F0557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12B0BD17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28.60</w:t>
            </w:r>
            <w:bookmarkStart w:id="2" w:name="OLE_LINK10"/>
            <w:r w:rsidRPr="00F0557D">
              <w:rPr>
                <w:color w:val="000000"/>
                <w:sz w:val="24"/>
                <w:szCs w:val="24"/>
              </w:rPr>
              <w:t>±</w:t>
            </w:r>
            <w:bookmarkEnd w:id="2"/>
            <w:r w:rsidRPr="00F0557D">
              <w:rPr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2152CC5C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31.60±2.06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076B753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8B6DA3" w:rsidRPr="00F0557D" w14:paraId="76A58470" w14:textId="77777777" w:rsidTr="00466B2D">
        <w:tc>
          <w:tcPr>
            <w:tcW w:w="2074" w:type="dxa"/>
            <w:tcBorders>
              <w:top w:val="nil"/>
            </w:tcBorders>
          </w:tcPr>
          <w:p w14:paraId="371A5712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 xml:space="preserve">Birth weight(g) </w:t>
            </w:r>
          </w:p>
        </w:tc>
        <w:tc>
          <w:tcPr>
            <w:tcW w:w="2074" w:type="dxa"/>
            <w:tcBorders>
              <w:top w:val="nil"/>
            </w:tcBorders>
          </w:tcPr>
          <w:p w14:paraId="088B25E2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111±166.9</w:t>
            </w:r>
          </w:p>
        </w:tc>
        <w:tc>
          <w:tcPr>
            <w:tcW w:w="2074" w:type="dxa"/>
            <w:tcBorders>
              <w:top w:val="nil"/>
            </w:tcBorders>
          </w:tcPr>
          <w:p w14:paraId="5D39087F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301±173.7</w:t>
            </w:r>
          </w:p>
        </w:tc>
        <w:tc>
          <w:tcPr>
            <w:tcW w:w="2074" w:type="dxa"/>
            <w:tcBorders>
              <w:top w:val="nil"/>
            </w:tcBorders>
          </w:tcPr>
          <w:p w14:paraId="7007CF38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8B6DA3" w:rsidRPr="00F0557D" w14:paraId="428BBCAD" w14:textId="77777777" w:rsidTr="00466B2D">
        <w:tc>
          <w:tcPr>
            <w:tcW w:w="2074" w:type="dxa"/>
          </w:tcPr>
          <w:p w14:paraId="46D6A882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Male (n)</w:t>
            </w:r>
          </w:p>
        </w:tc>
        <w:tc>
          <w:tcPr>
            <w:tcW w:w="2074" w:type="dxa"/>
          </w:tcPr>
          <w:p w14:paraId="340B6BC1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2074" w:type="dxa"/>
          </w:tcPr>
          <w:p w14:paraId="35318D80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2074" w:type="dxa"/>
          </w:tcPr>
          <w:p w14:paraId="490E3ECB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0034</w:t>
            </w:r>
          </w:p>
        </w:tc>
      </w:tr>
      <w:tr w:rsidR="008B6DA3" w:rsidRPr="00F0557D" w14:paraId="50BF947D" w14:textId="77777777" w:rsidTr="00466B2D">
        <w:tc>
          <w:tcPr>
            <w:tcW w:w="2074" w:type="dxa"/>
          </w:tcPr>
          <w:p w14:paraId="05D204E7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Asphyxia(n)</w:t>
            </w:r>
          </w:p>
        </w:tc>
        <w:tc>
          <w:tcPr>
            <w:tcW w:w="2074" w:type="dxa"/>
          </w:tcPr>
          <w:p w14:paraId="6512D367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2074" w:type="dxa"/>
          </w:tcPr>
          <w:p w14:paraId="1E450D2F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2074" w:type="dxa"/>
          </w:tcPr>
          <w:p w14:paraId="5A1773BA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0216</w:t>
            </w:r>
          </w:p>
        </w:tc>
      </w:tr>
      <w:tr w:rsidR="008B6DA3" w:rsidRPr="00F0557D" w14:paraId="7C5EFD22" w14:textId="77777777" w:rsidTr="00466B2D">
        <w:tc>
          <w:tcPr>
            <w:tcW w:w="2074" w:type="dxa"/>
          </w:tcPr>
          <w:p w14:paraId="60B06B28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Mechanical ventilation(n)</w:t>
            </w:r>
          </w:p>
        </w:tc>
        <w:tc>
          <w:tcPr>
            <w:tcW w:w="2074" w:type="dxa"/>
          </w:tcPr>
          <w:p w14:paraId="6B0BBF03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2074" w:type="dxa"/>
          </w:tcPr>
          <w:p w14:paraId="3CABBBFE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2357DA50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8B6DA3" w:rsidRPr="00F0557D" w14:paraId="1C781EC1" w14:textId="77777777" w:rsidTr="00466B2D">
        <w:tc>
          <w:tcPr>
            <w:tcW w:w="2074" w:type="dxa"/>
          </w:tcPr>
          <w:p w14:paraId="63220BE4" w14:textId="67C4BE22" w:rsidR="008B6DA3" w:rsidRPr="00F0557D" w:rsidRDefault="008F49F9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Non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i</w:t>
            </w:r>
            <w:r w:rsidR="008B6DA3" w:rsidRPr="00F0557D">
              <w:rPr>
                <w:color w:val="000000"/>
                <w:sz w:val="24"/>
                <w:szCs w:val="24"/>
              </w:rPr>
              <w:t>nvasive ventilation(n)</w:t>
            </w:r>
          </w:p>
        </w:tc>
        <w:tc>
          <w:tcPr>
            <w:tcW w:w="2074" w:type="dxa"/>
          </w:tcPr>
          <w:p w14:paraId="2C2F247D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2074" w:type="dxa"/>
          </w:tcPr>
          <w:p w14:paraId="27979026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2074" w:type="dxa"/>
          </w:tcPr>
          <w:p w14:paraId="7C81D93E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&lt;0.001</w:t>
            </w:r>
          </w:p>
        </w:tc>
      </w:tr>
      <w:bookmarkEnd w:id="1"/>
    </w:tbl>
    <w:p w14:paraId="47409613" w14:textId="77777777" w:rsidR="008B6DA3" w:rsidRPr="00F0557D" w:rsidRDefault="008B6DA3" w:rsidP="008B6DA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88F2D21" w14:textId="77777777" w:rsidR="008B6DA3" w:rsidRPr="00F0557D" w:rsidRDefault="008B6DA3" w:rsidP="008B6DA3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F0557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2 </w:t>
      </w:r>
      <w:r w:rsidRPr="00F0557D">
        <w:rPr>
          <w:rFonts w:ascii="Times New Roman" w:hAnsi="Times New Roman" w:cs="Times New Roman"/>
          <w:color w:val="000000"/>
          <w:sz w:val="24"/>
          <w:szCs w:val="24"/>
        </w:rPr>
        <w:t>Clinical characteristics of preterm neonates with or without BP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B6DA3" w:rsidRPr="00F0557D" w14:paraId="61E32A65" w14:textId="77777777" w:rsidTr="00466B2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7C33157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648B517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BPD (n= 28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E580F11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Non-BPD (n=18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46E59A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P value</w:t>
            </w:r>
          </w:p>
        </w:tc>
      </w:tr>
      <w:tr w:rsidR="008B6DA3" w:rsidRPr="00F0557D" w14:paraId="12C393BD" w14:textId="77777777" w:rsidTr="00466B2D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62DE62A5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Gestational Age (</w:t>
            </w:r>
            <w:proofErr w:type="spellStart"/>
            <w:r w:rsidRPr="00F0557D">
              <w:rPr>
                <w:color w:val="000000"/>
                <w:sz w:val="24"/>
                <w:szCs w:val="24"/>
              </w:rPr>
              <w:t>wks</w:t>
            </w:r>
            <w:proofErr w:type="spellEnd"/>
            <w:r w:rsidRPr="00F0557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87B3ABF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29.66±1.30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A896CF4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30.28±0.93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525B5FE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0474</w:t>
            </w:r>
          </w:p>
        </w:tc>
      </w:tr>
      <w:tr w:rsidR="008B6DA3" w:rsidRPr="00F0557D" w14:paraId="4A8589EF" w14:textId="77777777" w:rsidTr="00466B2D">
        <w:tc>
          <w:tcPr>
            <w:tcW w:w="2074" w:type="dxa"/>
            <w:tcBorders>
              <w:top w:val="nil"/>
            </w:tcBorders>
          </w:tcPr>
          <w:p w14:paraId="7407718E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 xml:space="preserve">Birth weight(g) </w:t>
            </w:r>
          </w:p>
        </w:tc>
        <w:tc>
          <w:tcPr>
            <w:tcW w:w="2074" w:type="dxa"/>
            <w:tcBorders>
              <w:top w:val="nil"/>
            </w:tcBorders>
          </w:tcPr>
          <w:p w14:paraId="5C9C41C1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118±184.4</w:t>
            </w:r>
          </w:p>
        </w:tc>
        <w:tc>
          <w:tcPr>
            <w:tcW w:w="2074" w:type="dxa"/>
            <w:tcBorders>
              <w:top w:val="nil"/>
            </w:tcBorders>
          </w:tcPr>
          <w:p w14:paraId="71937BFA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234±181.0</w:t>
            </w:r>
          </w:p>
        </w:tc>
        <w:tc>
          <w:tcPr>
            <w:tcW w:w="2074" w:type="dxa"/>
            <w:tcBorders>
              <w:top w:val="nil"/>
            </w:tcBorders>
          </w:tcPr>
          <w:p w14:paraId="4208111E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0402</w:t>
            </w:r>
          </w:p>
        </w:tc>
      </w:tr>
      <w:tr w:rsidR="008B6DA3" w:rsidRPr="00F0557D" w14:paraId="25101427" w14:textId="77777777" w:rsidTr="00466B2D">
        <w:tc>
          <w:tcPr>
            <w:tcW w:w="2074" w:type="dxa"/>
          </w:tcPr>
          <w:p w14:paraId="00096E18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Male (n)</w:t>
            </w:r>
          </w:p>
        </w:tc>
        <w:tc>
          <w:tcPr>
            <w:tcW w:w="2074" w:type="dxa"/>
          </w:tcPr>
          <w:p w14:paraId="04D14126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14:paraId="6ABD0BA5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7174B351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2318</w:t>
            </w:r>
          </w:p>
        </w:tc>
      </w:tr>
      <w:tr w:rsidR="008B6DA3" w:rsidRPr="00F0557D" w14:paraId="7266EB6C" w14:textId="77777777" w:rsidTr="00466B2D">
        <w:tc>
          <w:tcPr>
            <w:tcW w:w="2074" w:type="dxa"/>
          </w:tcPr>
          <w:p w14:paraId="74E1DB08" w14:textId="25251B5B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Asphyxia</w:t>
            </w:r>
            <w:r w:rsidR="001369A1">
              <w:rPr>
                <w:color w:val="000000"/>
                <w:sz w:val="24"/>
                <w:szCs w:val="24"/>
              </w:rPr>
              <w:t xml:space="preserve"> </w:t>
            </w:r>
            <w:r w:rsidRPr="00F0557D">
              <w:rPr>
                <w:color w:val="000000"/>
                <w:sz w:val="24"/>
                <w:szCs w:val="24"/>
              </w:rPr>
              <w:t>(n)</w:t>
            </w:r>
          </w:p>
        </w:tc>
        <w:tc>
          <w:tcPr>
            <w:tcW w:w="2074" w:type="dxa"/>
          </w:tcPr>
          <w:p w14:paraId="179CAAF5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2074" w:type="dxa"/>
          </w:tcPr>
          <w:p w14:paraId="705745F4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5F239062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3146</w:t>
            </w:r>
          </w:p>
        </w:tc>
      </w:tr>
      <w:tr w:rsidR="008B6DA3" w:rsidRPr="00F0557D" w14:paraId="1ECE0276" w14:textId="77777777" w:rsidTr="00466B2D">
        <w:tc>
          <w:tcPr>
            <w:tcW w:w="2074" w:type="dxa"/>
          </w:tcPr>
          <w:p w14:paraId="716276AF" w14:textId="1B972AEF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Mechanical ventilation</w:t>
            </w:r>
            <w:r w:rsidR="001369A1">
              <w:rPr>
                <w:color w:val="000000"/>
                <w:sz w:val="24"/>
                <w:szCs w:val="24"/>
              </w:rPr>
              <w:t xml:space="preserve"> </w:t>
            </w:r>
            <w:r w:rsidRPr="00F0557D">
              <w:rPr>
                <w:color w:val="000000"/>
                <w:sz w:val="24"/>
                <w:szCs w:val="24"/>
              </w:rPr>
              <w:t>(n)</w:t>
            </w:r>
          </w:p>
        </w:tc>
        <w:tc>
          <w:tcPr>
            <w:tcW w:w="2074" w:type="dxa"/>
          </w:tcPr>
          <w:p w14:paraId="696FF981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14:paraId="07C3B34B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79C1E729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0899</w:t>
            </w:r>
          </w:p>
        </w:tc>
      </w:tr>
      <w:tr w:rsidR="008B6DA3" w:rsidRPr="00F0557D" w14:paraId="0DDE7EB3" w14:textId="77777777" w:rsidTr="00466B2D">
        <w:tc>
          <w:tcPr>
            <w:tcW w:w="2074" w:type="dxa"/>
          </w:tcPr>
          <w:p w14:paraId="6041385D" w14:textId="0DA650EB" w:rsidR="008B6DA3" w:rsidRPr="00F0557D" w:rsidRDefault="008F49F9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sz w:val="24"/>
                <w:szCs w:val="24"/>
              </w:rPr>
              <w:t>on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i</w:t>
            </w:r>
            <w:r w:rsidR="008B6DA3" w:rsidRPr="00F0557D">
              <w:rPr>
                <w:color w:val="000000"/>
                <w:sz w:val="24"/>
                <w:szCs w:val="24"/>
              </w:rPr>
              <w:t>nvasive ventilation</w:t>
            </w:r>
            <w:r w:rsidR="001369A1">
              <w:rPr>
                <w:color w:val="000000"/>
                <w:sz w:val="24"/>
                <w:szCs w:val="24"/>
              </w:rPr>
              <w:t xml:space="preserve"> </w:t>
            </w:r>
            <w:r w:rsidR="008B6DA3" w:rsidRPr="00F0557D">
              <w:rPr>
                <w:color w:val="000000"/>
                <w:sz w:val="24"/>
                <w:szCs w:val="24"/>
              </w:rPr>
              <w:t>(n)</w:t>
            </w:r>
          </w:p>
        </w:tc>
        <w:tc>
          <w:tcPr>
            <w:tcW w:w="2074" w:type="dxa"/>
          </w:tcPr>
          <w:p w14:paraId="411C3D46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73677913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639CB527" w14:textId="77777777" w:rsidR="008B6DA3" w:rsidRPr="00F0557D" w:rsidRDefault="008B6DA3" w:rsidP="003B28E7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F0557D">
              <w:rPr>
                <w:color w:val="000000"/>
                <w:sz w:val="24"/>
                <w:szCs w:val="24"/>
              </w:rPr>
              <w:t>0.3470</w:t>
            </w:r>
          </w:p>
        </w:tc>
      </w:tr>
    </w:tbl>
    <w:p w14:paraId="32E250F0" w14:textId="77777777" w:rsidR="00277606" w:rsidRDefault="00277606"/>
    <w:sectPr w:rsidR="00277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79CBD" w14:textId="77777777" w:rsidR="00E13B4F" w:rsidRDefault="00E13B4F" w:rsidP="00466B2D">
      <w:r>
        <w:separator/>
      </w:r>
    </w:p>
  </w:endnote>
  <w:endnote w:type="continuationSeparator" w:id="0">
    <w:p w14:paraId="7BD8E937" w14:textId="77777777" w:rsidR="00E13B4F" w:rsidRDefault="00E13B4F" w:rsidP="00466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39330" w14:textId="77777777" w:rsidR="00E13B4F" w:rsidRDefault="00E13B4F" w:rsidP="00466B2D">
      <w:r>
        <w:separator/>
      </w:r>
    </w:p>
  </w:footnote>
  <w:footnote w:type="continuationSeparator" w:id="0">
    <w:p w14:paraId="0099E4D9" w14:textId="77777777" w:rsidR="00E13B4F" w:rsidRDefault="00E13B4F" w:rsidP="00466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A3"/>
    <w:rsid w:val="001369A1"/>
    <w:rsid w:val="00277606"/>
    <w:rsid w:val="00466B2D"/>
    <w:rsid w:val="00725D9B"/>
    <w:rsid w:val="008B6DA3"/>
    <w:rsid w:val="008F49F9"/>
    <w:rsid w:val="00E1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0CCE0"/>
  <w15:chartTrackingRefBased/>
  <w15:docId w15:val="{873DBD3F-6DC6-4403-8153-E7DA4250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D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6D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6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6B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6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6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6-01-10T02:50:00Z</dcterms:created>
  <dcterms:modified xsi:type="dcterms:W3CDTF">2026-02-27T15:59:00Z</dcterms:modified>
</cp:coreProperties>
</file>